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739" w:rsidRPr="00E94739" w:rsidRDefault="00E94739" w:rsidP="00E94739">
      <w:pPr>
        <w:pStyle w:val="ListParagraph"/>
        <w:rPr>
          <w:rFonts w:cstheme="minorHAnsi"/>
          <w:b/>
          <w:bCs/>
          <w:lang w:val="en-US"/>
        </w:rPr>
      </w:pPr>
      <w:r w:rsidRPr="00E94739">
        <w:rPr>
          <w:rFonts w:cstheme="minorHAnsi"/>
          <w:b/>
          <w:bCs/>
          <w:lang w:val="en-US"/>
        </w:rPr>
        <w:t>Supplement 2: List of participating hospitals and departments</w:t>
      </w:r>
    </w:p>
    <w:p w:rsidR="00E94739" w:rsidRPr="00FF79F7" w:rsidRDefault="00E94739" w:rsidP="00E94739">
      <w:pPr>
        <w:pStyle w:val="ListParagraph"/>
        <w:rPr>
          <w:rFonts w:cstheme="minorHAnsi"/>
          <w:lang w:val="en-US"/>
        </w:rPr>
      </w:pP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cstheme="minorHAnsi"/>
          <w:lang w:val="en-US"/>
        </w:rPr>
      </w:pPr>
      <w:r w:rsidRPr="00FF79F7">
        <w:rPr>
          <w:rFonts w:eastAsia="Times New Roman" w:cstheme="minorHAnsi"/>
          <w:lang w:val="en-US" w:eastAsia="de-DE"/>
        </w:rPr>
        <w:t>Department of General, Visceral, Transplantation, Vascular and Pediatric Surgery, University Hospital of Würzburg, Germany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Department of General, Visceral and Thoracic Surgery, German Armed Forces Central Hospital, Koblenz, </w:t>
      </w:r>
      <w:r w:rsidRPr="00FF79F7">
        <w:rPr>
          <w:rFonts w:cstheme="minorHAnsi"/>
          <w:lang w:val="en-US"/>
        </w:rPr>
        <w:t>Germany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Department of General, Visceral, Thoracic and Vascular Surgery, University Hospital of Bonn, </w:t>
      </w:r>
      <w:r w:rsidRPr="00FF79F7">
        <w:rPr>
          <w:rFonts w:cstheme="minorHAnsi"/>
          <w:lang w:val="en-US"/>
        </w:rPr>
        <w:t>Germany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>Department of General and HPB Surgery and Liver Transplantation, Ghent University Hospital, Belgium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Emergency Surgery Unit, </w:t>
      </w:r>
      <w:proofErr w:type="spellStart"/>
      <w:r w:rsidRPr="00FF79F7">
        <w:rPr>
          <w:rFonts w:eastAsia="Times New Roman" w:cstheme="minorHAnsi"/>
          <w:lang w:val="en-US" w:eastAsia="de-DE"/>
        </w:rPr>
        <w:t>Cisanello</w:t>
      </w:r>
      <w:proofErr w:type="spellEnd"/>
      <w:r w:rsidRPr="00FF79F7">
        <w:rPr>
          <w:rFonts w:eastAsia="Times New Roman" w:cstheme="minorHAnsi"/>
          <w:lang w:val="en-US" w:eastAsia="de-DE"/>
        </w:rPr>
        <w:t xml:space="preserve"> University Hospital, Pisa, Italy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>Department of Surgical Sciences, Section of Vascular Surgery, Uppsala University, SE 751 85 Uppsala, Sweden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Department of General, Visceral and Oncological Surgery, </w:t>
      </w:r>
      <w:proofErr w:type="spellStart"/>
      <w:r w:rsidRPr="00FF79F7">
        <w:rPr>
          <w:rFonts w:eastAsia="Times New Roman" w:cstheme="minorHAnsi"/>
          <w:lang w:val="en-US" w:eastAsia="de-DE"/>
        </w:rPr>
        <w:t>Wilhelminenspital</w:t>
      </w:r>
      <w:proofErr w:type="spellEnd"/>
      <w:r w:rsidRPr="00FF79F7">
        <w:rPr>
          <w:rFonts w:eastAsia="Times New Roman" w:cstheme="minorHAnsi"/>
          <w:lang w:val="en-US" w:eastAsia="de-DE"/>
        </w:rPr>
        <w:t>, Vienna, Austria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Department of General Surgery, Sainte Anne Military Hospital, Toulon, France 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>Department of Surgery, Regensburg University Hospital, Germany</w:t>
      </w:r>
    </w:p>
    <w:p w:rsidR="00E94739" w:rsidRPr="00FF79F7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>Department of Abdominal, Vascular and Transplant Surgery, Cologne-</w:t>
      </w:r>
      <w:proofErr w:type="spellStart"/>
      <w:r w:rsidRPr="00FF79F7">
        <w:rPr>
          <w:rFonts w:eastAsia="Times New Roman" w:cstheme="minorHAnsi"/>
          <w:lang w:val="en-US" w:eastAsia="de-DE"/>
        </w:rPr>
        <w:t>Merheim</w:t>
      </w:r>
      <w:proofErr w:type="spellEnd"/>
      <w:r w:rsidRPr="00FF79F7">
        <w:rPr>
          <w:rFonts w:eastAsia="Times New Roman" w:cstheme="minorHAnsi"/>
          <w:lang w:val="en-US" w:eastAsia="de-DE"/>
        </w:rPr>
        <w:t xml:space="preserve"> Medical Center</w:t>
      </w:r>
      <w:r w:rsidRPr="00FF79F7">
        <w:rPr>
          <w:rFonts w:cs="Arial"/>
          <w:lang w:val="en-US"/>
        </w:rPr>
        <w:t>, Witten/</w:t>
      </w:r>
      <w:proofErr w:type="spellStart"/>
      <w:r w:rsidRPr="00FF79F7">
        <w:rPr>
          <w:rFonts w:cs="Arial"/>
          <w:lang w:val="en-US"/>
        </w:rPr>
        <w:t>Herdecke</w:t>
      </w:r>
      <w:proofErr w:type="spellEnd"/>
      <w:r w:rsidRPr="00FF79F7">
        <w:rPr>
          <w:rFonts w:cs="Arial"/>
          <w:lang w:val="en-US"/>
        </w:rPr>
        <w:t xml:space="preserve"> University, Cologne, Germany</w:t>
      </w:r>
      <w:r w:rsidRPr="00FF79F7">
        <w:rPr>
          <w:rFonts w:eastAsia="Times New Roman" w:cstheme="minorHAnsi"/>
          <w:lang w:val="en-US" w:eastAsia="de-DE"/>
        </w:rPr>
        <w:t xml:space="preserve"> </w:t>
      </w:r>
    </w:p>
    <w:p w:rsidR="00E94739" w:rsidRDefault="00E94739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FF79F7">
        <w:rPr>
          <w:rFonts w:eastAsia="Times New Roman" w:cstheme="minorHAnsi"/>
          <w:lang w:val="en-US" w:eastAsia="de-DE"/>
        </w:rPr>
        <w:t xml:space="preserve">Department of Surgery, Maria </w:t>
      </w:r>
      <w:proofErr w:type="spellStart"/>
      <w:r w:rsidRPr="00FF79F7">
        <w:rPr>
          <w:rFonts w:eastAsia="Times New Roman" w:cstheme="minorHAnsi"/>
          <w:lang w:val="en-US" w:eastAsia="de-DE"/>
        </w:rPr>
        <w:t>Middelares</w:t>
      </w:r>
      <w:proofErr w:type="spellEnd"/>
      <w:r w:rsidRPr="00FF79F7">
        <w:rPr>
          <w:rFonts w:eastAsia="Times New Roman" w:cstheme="minorHAnsi"/>
          <w:lang w:val="en-US" w:eastAsia="de-DE"/>
        </w:rPr>
        <w:t xml:space="preserve"> Hospital, </w:t>
      </w:r>
      <w:r w:rsidRPr="00FF79F7">
        <w:rPr>
          <w:rFonts w:cs="Arial"/>
          <w:lang w:val="en-US"/>
        </w:rPr>
        <w:t>Ghent, Belgium</w:t>
      </w:r>
      <w:r w:rsidRPr="00FF79F7">
        <w:rPr>
          <w:rFonts w:eastAsia="Times New Roman" w:cstheme="minorHAnsi"/>
          <w:lang w:val="en-US" w:eastAsia="de-DE"/>
        </w:rPr>
        <w:t xml:space="preserve"> </w:t>
      </w:r>
    </w:p>
    <w:p w:rsidR="00D877EB" w:rsidRPr="00FF79F7" w:rsidRDefault="00D877EB" w:rsidP="00E94739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rPr>
          <w:rFonts w:eastAsia="Times New Roman" w:cstheme="minorHAnsi"/>
          <w:lang w:val="en-US" w:eastAsia="de-DE"/>
        </w:rPr>
      </w:pPr>
      <w:r w:rsidRPr="00427510">
        <w:rPr>
          <w:rFonts w:cstheme="minorHAnsi"/>
          <w:color w:val="000000" w:themeColor="text1"/>
          <w:lang w:val="en-US"/>
        </w:rPr>
        <w:t xml:space="preserve">Department of General, Visceral and Thoracic Surgery, </w:t>
      </w:r>
      <w:bookmarkStart w:id="0" w:name="_GoBack"/>
      <w:bookmarkEnd w:id="0"/>
      <w:r w:rsidRPr="00427510">
        <w:rPr>
          <w:rFonts w:cstheme="minorHAnsi"/>
          <w:color w:val="000000" w:themeColor="text1"/>
          <w:lang w:val="en-US"/>
        </w:rPr>
        <w:t xml:space="preserve">German Armed Forces Hospital of Ulm, </w:t>
      </w:r>
      <w:proofErr w:type="spellStart"/>
      <w:r w:rsidRPr="00427510">
        <w:rPr>
          <w:rFonts w:cstheme="minorHAnsi"/>
          <w:color w:val="000000" w:themeColor="text1"/>
          <w:lang w:val="en-US"/>
        </w:rPr>
        <w:t>Oberer</w:t>
      </w:r>
      <w:proofErr w:type="spellEnd"/>
      <w:r w:rsidRPr="00427510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Pr="00427510">
        <w:rPr>
          <w:rFonts w:cstheme="minorHAnsi"/>
          <w:color w:val="000000" w:themeColor="text1"/>
          <w:lang w:val="en-US"/>
        </w:rPr>
        <w:t>Eselsberg</w:t>
      </w:r>
      <w:proofErr w:type="spellEnd"/>
      <w:r w:rsidRPr="00427510">
        <w:rPr>
          <w:rFonts w:cstheme="minorHAnsi"/>
          <w:color w:val="000000" w:themeColor="text1"/>
          <w:lang w:val="en-US"/>
        </w:rPr>
        <w:t>, Ulm, Germany</w:t>
      </w:r>
    </w:p>
    <w:p w:rsidR="00E94739" w:rsidRPr="00FF79F7" w:rsidRDefault="00E94739" w:rsidP="00E94739">
      <w:pPr>
        <w:pStyle w:val="ListParagraph"/>
        <w:rPr>
          <w:rFonts w:cstheme="minorHAnsi"/>
          <w:lang w:val="en-US"/>
        </w:rPr>
      </w:pPr>
    </w:p>
    <w:p w:rsidR="00624CBF" w:rsidRPr="00D877EB" w:rsidRDefault="00624CBF">
      <w:pPr>
        <w:rPr>
          <w:lang w:val="en-US"/>
        </w:rPr>
      </w:pPr>
    </w:p>
    <w:sectPr w:rsidR="00624CBF" w:rsidRPr="00D877EB" w:rsidSect="00ED22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467A6A"/>
    <w:multiLevelType w:val="hybridMultilevel"/>
    <w:tmpl w:val="082CC5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739"/>
    <w:rsid w:val="00001490"/>
    <w:rsid w:val="0000190F"/>
    <w:rsid w:val="00010330"/>
    <w:rsid w:val="00011A5D"/>
    <w:rsid w:val="00014F4F"/>
    <w:rsid w:val="000202A8"/>
    <w:rsid w:val="000316AF"/>
    <w:rsid w:val="00035206"/>
    <w:rsid w:val="00040CA6"/>
    <w:rsid w:val="0004245F"/>
    <w:rsid w:val="00075551"/>
    <w:rsid w:val="00077F4B"/>
    <w:rsid w:val="000906D5"/>
    <w:rsid w:val="00094386"/>
    <w:rsid w:val="000A2389"/>
    <w:rsid w:val="000A4D05"/>
    <w:rsid w:val="000B1F6C"/>
    <w:rsid w:val="000C0987"/>
    <w:rsid w:val="000C1044"/>
    <w:rsid w:val="000D1B4A"/>
    <w:rsid w:val="000E7DCA"/>
    <w:rsid w:val="000F68AD"/>
    <w:rsid w:val="0010160D"/>
    <w:rsid w:val="00116BA8"/>
    <w:rsid w:val="00136EBB"/>
    <w:rsid w:val="00141B6A"/>
    <w:rsid w:val="0014653B"/>
    <w:rsid w:val="00150EF5"/>
    <w:rsid w:val="00155EE2"/>
    <w:rsid w:val="00157535"/>
    <w:rsid w:val="00163209"/>
    <w:rsid w:val="00173974"/>
    <w:rsid w:val="001839DC"/>
    <w:rsid w:val="001B002E"/>
    <w:rsid w:val="001B1582"/>
    <w:rsid w:val="001B41A4"/>
    <w:rsid w:val="001C0C03"/>
    <w:rsid w:val="001C2BF5"/>
    <w:rsid w:val="001C6176"/>
    <w:rsid w:val="001C772E"/>
    <w:rsid w:val="001D1186"/>
    <w:rsid w:val="001D224D"/>
    <w:rsid w:val="001D4829"/>
    <w:rsid w:val="001E6D34"/>
    <w:rsid w:val="001F6468"/>
    <w:rsid w:val="001F6BAC"/>
    <w:rsid w:val="00207938"/>
    <w:rsid w:val="00213914"/>
    <w:rsid w:val="0021646E"/>
    <w:rsid w:val="00216877"/>
    <w:rsid w:val="002225DA"/>
    <w:rsid w:val="002241D6"/>
    <w:rsid w:val="00226676"/>
    <w:rsid w:val="00234F78"/>
    <w:rsid w:val="00240A57"/>
    <w:rsid w:val="00243DA6"/>
    <w:rsid w:val="00260F39"/>
    <w:rsid w:val="00262DE9"/>
    <w:rsid w:val="00270277"/>
    <w:rsid w:val="00271F97"/>
    <w:rsid w:val="00273ADC"/>
    <w:rsid w:val="0028230C"/>
    <w:rsid w:val="00292B76"/>
    <w:rsid w:val="0029404D"/>
    <w:rsid w:val="0029756E"/>
    <w:rsid w:val="002A02D4"/>
    <w:rsid w:val="002A0450"/>
    <w:rsid w:val="002A625C"/>
    <w:rsid w:val="002B3CA8"/>
    <w:rsid w:val="002B3E3A"/>
    <w:rsid w:val="002B73F2"/>
    <w:rsid w:val="002E5308"/>
    <w:rsid w:val="002F108C"/>
    <w:rsid w:val="003122CE"/>
    <w:rsid w:val="00313413"/>
    <w:rsid w:val="00313D03"/>
    <w:rsid w:val="0032634E"/>
    <w:rsid w:val="00330A18"/>
    <w:rsid w:val="003334FA"/>
    <w:rsid w:val="003427F7"/>
    <w:rsid w:val="00344934"/>
    <w:rsid w:val="00345070"/>
    <w:rsid w:val="003608EE"/>
    <w:rsid w:val="00367518"/>
    <w:rsid w:val="00372934"/>
    <w:rsid w:val="00380DFE"/>
    <w:rsid w:val="00382E41"/>
    <w:rsid w:val="003A1476"/>
    <w:rsid w:val="003A1DA2"/>
    <w:rsid w:val="003A4C4F"/>
    <w:rsid w:val="003A4F91"/>
    <w:rsid w:val="003B094F"/>
    <w:rsid w:val="003C3D17"/>
    <w:rsid w:val="003C5ADA"/>
    <w:rsid w:val="003C70C8"/>
    <w:rsid w:val="003D64DD"/>
    <w:rsid w:val="00400832"/>
    <w:rsid w:val="00404610"/>
    <w:rsid w:val="00404FAF"/>
    <w:rsid w:val="00411CB8"/>
    <w:rsid w:val="00412301"/>
    <w:rsid w:val="00416801"/>
    <w:rsid w:val="00424A56"/>
    <w:rsid w:val="00431D16"/>
    <w:rsid w:val="00452C88"/>
    <w:rsid w:val="00455A28"/>
    <w:rsid w:val="004679EC"/>
    <w:rsid w:val="00491489"/>
    <w:rsid w:val="004A4BDD"/>
    <w:rsid w:val="004B355F"/>
    <w:rsid w:val="004C05CE"/>
    <w:rsid w:val="004D6F46"/>
    <w:rsid w:val="004D71DC"/>
    <w:rsid w:val="004E4C13"/>
    <w:rsid w:val="004F0BDF"/>
    <w:rsid w:val="00523301"/>
    <w:rsid w:val="00531F33"/>
    <w:rsid w:val="00563A81"/>
    <w:rsid w:val="005717C3"/>
    <w:rsid w:val="00574D74"/>
    <w:rsid w:val="00596AB9"/>
    <w:rsid w:val="005A4388"/>
    <w:rsid w:val="005B25BA"/>
    <w:rsid w:val="005B7A5D"/>
    <w:rsid w:val="005D62DA"/>
    <w:rsid w:val="005E048C"/>
    <w:rsid w:val="005E15F6"/>
    <w:rsid w:val="005E4C24"/>
    <w:rsid w:val="005F332F"/>
    <w:rsid w:val="00612903"/>
    <w:rsid w:val="00614004"/>
    <w:rsid w:val="00615710"/>
    <w:rsid w:val="00624CBF"/>
    <w:rsid w:val="00627DBA"/>
    <w:rsid w:val="0063046E"/>
    <w:rsid w:val="00636E30"/>
    <w:rsid w:val="006373C2"/>
    <w:rsid w:val="0064134E"/>
    <w:rsid w:val="00645E2C"/>
    <w:rsid w:val="006631EA"/>
    <w:rsid w:val="00672510"/>
    <w:rsid w:val="00691C19"/>
    <w:rsid w:val="0069209A"/>
    <w:rsid w:val="00696C9F"/>
    <w:rsid w:val="006A0B00"/>
    <w:rsid w:val="006A3548"/>
    <w:rsid w:val="006A377D"/>
    <w:rsid w:val="006B2628"/>
    <w:rsid w:val="006C0F12"/>
    <w:rsid w:val="006C2D22"/>
    <w:rsid w:val="006F3228"/>
    <w:rsid w:val="006F3272"/>
    <w:rsid w:val="00703BC6"/>
    <w:rsid w:val="00711F3B"/>
    <w:rsid w:val="00713365"/>
    <w:rsid w:val="00725B11"/>
    <w:rsid w:val="00726E3B"/>
    <w:rsid w:val="00732B38"/>
    <w:rsid w:val="007348AE"/>
    <w:rsid w:val="00741F97"/>
    <w:rsid w:val="00743B56"/>
    <w:rsid w:val="00745ADE"/>
    <w:rsid w:val="00750A51"/>
    <w:rsid w:val="007573F2"/>
    <w:rsid w:val="007674E1"/>
    <w:rsid w:val="00770C09"/>
    <w:rsid w:val="007718AC"/>
    <w:rsid w:val="007723DC"/>
    <w:rsid w:val="00790E15"/>
    <w:rsid w:val="00796408"/>
    <w:rsid w:val="00796F73"/>
    <w:rsid w:val="007A0A00"/>
    <w:rsid w:val="007A30BF"/>
    <w:rsid w:val="007C4F7D"/>
    <w:rsid w:val="007C7A1E"/>
    <w:rsid w:val="007E2893"/>
    <w:rsid w:val="007F101E"/>
    <w:rsid w:val="007F7A26"/>
    <w:rsid w:val="0080035B"/>
    <w:rsid w:val="00802F7A"/>
    <w:rsid w:val="0080445F"/>
    <w:rsid w:val="008054A8"/>
    <w:rsid w:val="00813CAE"/>
    <w:rsid w:val="00821BF0"/>
    <w:rsid w:val="008243ED"/>
    <w:rsid w:val="00825284"/>
    <w:rsid w:val="008367CF"/>
    <w:rsid w:val="00837F4E"/>
    <w:rsid w:val="008410A4"/>
    <w:rsid w:val="00841A27"/>
    <w:rsid w:val="008448D4"/>
    <w:rsid w:val="00853092"/>
    <w:rsid w:val="0085378C"/>
    <w:rsid w:val="00853D5E"/>
    <w:rsid w:val="00854308"/>
    <w:rsid w:val="00863A9A"/>
    <w:rsid w:val="00864E96"/>
    <w:rsid w:val="008718AD"/>
    <w:rsid w:val="008824DA"/>
    <w:rsid w:val="00891E85"/>
    <w:rsid w:val="008B582C"/>
    <w:rsid w:val="008B609F"/>
    <w:rsid w:val="008C5636"/>
    <w:rsid w:val="008D40D8"/>
    <w:rsid w:val="008D4E8C"/>
    <w:rsid w:val="008F0652"/>
    <w:rsid w:val="00901E97"/>
    <w:rsid w:val="00920E17"/>
    <w:rsid w:val="009226D5"/>
    <w:rsid w:val="00925921"/>
    <w:rsid w:val="00925BA3"/>
    <w:rsid w:val="00933124"/>
    <w:rsid w:val="00941C68"/>
    <w:rsid w:val="009428E9"/>
    <w:rsid w:val="00946D48"/>
    <w:rsid w:val="00947C51"/>
    <w:rsid w:val="009516F8"/>
    <w:rsid w:val="00953733"/>
    <w:rsid w:val="00956530"/>
    <w:rsid w:val="00960113"/>
    <w:rsid w:val="00962211"/>
    <w:rsid w:val="00962728"/>
    <w:rsid w:val="00970D4B"/>
    <w:rsid w:val="00970E84"/>
    <w:rsid w:val="009723EC"/>
    <w:rsid w:val="00982166"/>
    <w:rsid w:val="00983890"/>
    <w:rsid w:val="009874AA"/>
    <w:rsid w:val="00992743"/>
    <w:rsid w:val="009931E5"/>
    <w:rsid w:val="00995C08"/>
    <w:rsid w:val="009B50A5"/>
    <w:rsid w:val="009B650E"/>
    <w:rsid w:val="009C237B"/>
    <w:rsid w:val="009C6470"/>
    <w:rsid w:val="009E5931"/>
    <w:rsid w:val="00A03AB5"/>
    <w:rsid w:val="00A21574"/>
    <w:rsid w:val="00A40556"/>
    <w:rsid w:val="00A45B57"/>
    <w:rsid w:val="00A50F50"/>
    <w:rsid w:val="00A7750D"/>
    <w:rsid w:val="00A82D96"/>
    <w:rsid w:val="00A85C5A"/>
    <w:rsid w:val="00AA13C8"/>
    <w:rsid w:val="00AD6CD2"/>
    <w:rsid w:val="00AF3F6B"/>
    <w:rsid w:val="00AF487B"/>
    <w:rsid w:val="00B01936"/>
    <w:rsid w:val="00B052E9"/>
    <w:rsid w:val="00B073B8"/>
    <w:rsid w:val="00B23C40"/>
    <w:rsid w:val="00B3388F"/>
    <w:rsid w:val="00B36DAD"/>
    <w:rsid w:val="00B37102"/>
    <w:rsid w:val="00B46C0A"/>
    <w:rsid w:val="00B62E4E"/>
    <w:rsid w:val="00B65E22"/>
    <w:rsid w:val="00B66584"/>
    <w:rsid w:val="00B66A01"/>
    <w:rsid w:val="00B739C5"/>
    <w:rsid w:val="00B7401D"/>
    <w:rsid w:val="00B76235"/>
    <w:rsid w:val="00BB45A0"/>
    <w:rsid w:val="00BC02A6"/>
    <w:rsid w:val="00BC0C00"/>
    <w:rsid w:val="00BC2E46"/>
    <w:rsid w:val="00BC48A9"/>
    <w:rsid w:val="00BC4951"/>
    <w:rsid w:val="00BD5442"/>
    <w:rsid w:val="00BD7506"/>
    <w:rsid w:val="00BD78CA"/>
    <w:rsid w:val="00BD7A6D"/>
    <w:rsid w:val="00BE5214"/>
    <w:rsid w:val="00C273BB"/>
    <w:rsid w:val="00C316FD"/>
    <w:rsid w:val="00C44E87"/>
    <w:rsid w:val="00C44F45"/>
    <w:rsid w:val="00C6080C"/>
    <w:rsid w:val="00C62E39"/>
    <w:rsid w:val="00C72E18"/>
    <w:rsid w:val="00C77901"/>
    <w:rsid w:val="00C86913"/>
    <w:rsid w:val="00C94F44"/>
    <w:rsid w:val="00C97D0D"/>
    <w:rsid w:val="00CA0350"/>
    <w:rsid w:val="00CA6145"/>
    <w:rsid w:val="00CB3BB0"/>
    <w:rsid w:val="00CB3D47"/>
    <w:rsid w:val="00CC32E7"/>
    <w:rsid w:val="00CC6FF7"/>
    <w:rsid w:val="00CC7A9E"/>
    <w:rsid w:val="00CD47FA"/>
    <w:rsid w:val="00CD71BA"/>
    <w:rsid w:val="00CE6D91"/>
    <w:rsid w:val="00CE7B90"/>
    <w:rsid w:val="00CF6A7F"/>
    <w:rsid w:val="00CF6C4E"/>
    <w:rsid w:val="00CF7772"/>
    <w:rsid w:val="00D15159"/>
    <w:rsid w:val="00D25C92"/>
    <w:rsid w:val="00D25EC4"/>
    <w:rsid w:val="00D30C52"/>
    <w:rsid w:val="00D40866"/>
    <w:rsid w:val="00D43EC1"/>
    <w:rsid w:val="00D46F1E"/>
    <w:rsid w:val="00D47D72"/>
    <w:rsid w:val="00D641FB"/>
    <w:rsid w:val="00D71DA0"/>
    <w:rsid w:val="00D71E42"/>
    <w:rsid w:val="00D802C5"/>
    <w:rsid w:val="00D877EB"/>
    <w:rsid w:val="00DD1417"/>
    <w:rsid w:val="00DD2595"/>
    <w:rsid w:val="00DD27FC"/>
    <w:rsid w:val="00DD6E4F"/>
    <w:rsid w:val="00DD6FA6"/>
    <w:rsid w:val="00DF75A7"/>
    <w:rsid w:val="00E201C5"/>
    <w:rsid w:val="00E22078"/>
    <w:rsid w:val="00E27F4C"/>
    <w:rsid w:val="00E33821"/>
    <w:rsid w:val="00E529CA"/>
    <w:rsid w:val="00E54FDB"/>
    <w:rsid w:val="00E7236C"/>
    <w:rsid w:val="00E72B98"/>
    <w:rsid w:val="00E72C5E"/>
    <w:rsid w:val="00E75CDB"/>
    <w:rsid w:val="00E8415F"/>
    <w:rsid w:val="00E914B3"/>
    <w:rsid w:val="00E94739"/>
    <w:rsid w:val="00EA1A13"/>
    <w:rsid w:val="00EB5027"/>
    <w:rsid w:val="00EB7895"/>
    <w:rsid w:val="00EC076C"/>
    <w:rsid w:val="00EC1E6A"/>
    <w:rsid w:val="00ED22AF"/>
    <w:rsid w:val="00ED59DC"/>
    <w:rsid w:val="00EE2943"/>
    <w:rsid w:val="00EE2AB1"/>
    <w:rsid w:val="00F111B0"/>
    <w:rsid w:val="00F11DE0"/>
    <w:rsid w:val="00F53954"/>
    <w:rsid w:val="00F54A92"/>
    <w:rsid w:val="00F55724"/>
    <w:rsid w:val="00F5584C"/>
    <w:rsid w:val="00F674F4"/>
    <w:rsid w:val="00F92133"/>
    <w:rsid w:val="00F95951"/>
    <w:rsid w:val="00F9708D"/>
    <w:rsid w:val="00FA0F93"/>
    <w:rsid w:val="00FB6123"/>
    <w:rsid w:val="00FC42F4"/>
    <w:rsid w:val="00FD13F1"/>
    <w:rsid w:val="00FD1C66"/>
    <w:rsid w:val="00FE656C"/>
    <w:rsid w:val="00FE7432"/>
    <w:rsid w:val="00FF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04845-62A2-4F47-A8DB-3459AB54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739"/>
    <w:pPr>
      <w:spacing w:after="20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ulf Willms</dc:creator>
  <cp:keywords/>
  <dc:description/>
  <cp:lastModifiedBy>Paul Alexander D.</cp:lastModifiedBy>
  <cp:revision>3</cp:revision>
  <dcterms:created xsi:type="dcterms:W3CDTF">2020-08-20T17:07:00Z</dcterms:created>
  <dcterms:modified xsi:type="dcterms:W3CDTF">2020-11-11T15:39:00Z</dcterms:modified>
</cp:coreProperties>
</file>